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2ED" w:rsidRDefault="00EA3FED">
      <w:pPr>
        <w:pStyle w:val="BodyText"/>
        <w:spacing w:before="42"/>
        <w:ind w:left="142"/>
      </w:pPr>
      <w:bookmarkStart w:id="0" w:name="_GoBack"/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643127</wp:posOffset>
                </wp:positionH>
                <wp:positionV relativeFrom="paragraph">
                  <wp:posOffset>224277</wp:posOffset>
                </wp:positionV>
                <wp:extent cx="6247130" cy="889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47130" cy="8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 h="8890">
                              <a:moveTo>
                                <a:pt x="6246875" y="0"/>
                              </a:moveTo>
                              <a:lnTo>
                                <a:pt x="0" y="0"/>
                              </a:lnTo>
                              <a:lnTo>
                                <a:pt x="0" y="8381"/>
                              </a:lnTo>
                              <a:lnTo>
                                <a:pt x="6246875" y="8381"/>
                              </a:lnTo>
                              <a:lnTo>
                                <a:pt x="62468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5B283A" id="Graphic 1" o:spid="_x0000_s1026" style="position:absolute;margin-left:50.65pt;margin-top:17.65pt;width:491.9pt;height:.7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4713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le2MwIAAOEEAAAOAAAAZHJzL2Uyb0RvYy54bWysVMFu2zAMvQ/YPwi6L07SLfWMOMXQosWA&#10;oivQDDsrshwbk0VNVGLn70fJUeptpw3zQabEJ5qPj/T6Zug0OyqHLZiSL2ZzzpSRULVmX/Kv2/t3&#10;OWfohamEBqNKflLIbzZv36x7W6glNKAr5RgFMVj0tuSN97bIMpSN6gTOwCpDzhpcJzxt3T6rnOgp&#10;eqez5Xy+ynpwlXUgFSKd3o1Ovonx61pJ/6WuUXmmS065+bi6uO7Cmm3Wotg7YZtWntMQ/5BFJ1pD&#10;H72EuhNesINr/wjVtdIBQu1nEroM6rqVKnIgNov5b2xeGmFV5ELFQXspE/6/sPLp+OxYW5F2nBnR&#10;kUQP52osQnF6iwVhXuyzC/TQPoL8juTIfvGEDZ4xQ+26gCVybIiVPl0qrQbPJB2ulu+vF1ckiCRf&#10;nn+MQmSiSHflAf2DghhHHB/RjzpVyRJNsuRgkulI7aCzjjp7zkhnxxnpvBt1tsKHeyG5YLJ+kkhz&#10;ziM4OziqLUSYDxQo21V+/YGzRIQyfcVoM8USpwkq+dLbxngjJr/KY4kpWHKn9wibfvavwKmaKZzU&#10;gCpoNvK+GLEWdDitNoJuq/tW60Af3X53qx07ijA+8QmVpCsTWOyEUfzQBjuoTtRSPXVRyfHHQTjF&#10;mf5sqGnDACbDJWOXDOf1LcQxjZV36LfDN+Ess2SW3FPvPEEaCVGktgikLthw08Cng4e6DT0Tcxsz&#10;Om9ojiKB88yHQZ3uI+r1z7T5CQAA//8DAFBLAwQUAAYACAAAACEAeojNat4AAAAKAQAADwAAAGRy&#10;cy9kb3ducmV2LnhtbEyPQU/DMAyF70j8h8hI3FhSpo6pNJ2AaWLiMjE4cEwb01YkTtVkW/n3eCd2&#10;sp799Py9cjV5J444xj6QhmymQCA1wfbUavj82NwtQcRkyBoXCDX8YoRVdX1VmsKGE73jcZ9awSEU&#10;C6OhS2kopIxNh97EWRiQ+PYdRm8Sy7GVdjQnDvdO3iu1kN70xB86M+BLh83P/uA14G6Lr4SbZ+Pq&#10;tX+za5lvv3Za395MT48gEk7p3wxnfEaHipnqcCAbhWOtsjlbNcxznmeDWuYZiJo3iweQVSkvK1R/&#10;AAAA//8DAFBLAQItABQABgAIAAAAIQC2gziS/gAAAOEBAAATAAAAAAAAAAAAAAAAAAAAAABbQ29u&#10;dGVudF9UeXBlc10ueG1sUEsBAi0AFAAGAAgAAAAhADj9If/WAAAAlAEAAAsAAAAAAAAAAAAAAAAA&#10;LwEAAF9yZWxzLy5yZWxzUEsBAi0AFAAGAAgAAAAhALK+V7YzAgAA4QQAAA4AAAAAAAAAAAAAAAAA&#10;LgIAAGRycy9lMm9Eb2MueG1sUEsBAi0AFAAGAAgAAAAhAHqIzWreAAAACgEAAA8AAAAAAAAAAAAA&#10;AAAAjQQAAGRycy9kb3ducmV2LnhtbFBLBQYAAAAABAAEAPMAAACYBQAAAAA=&#10;" path="m6246875,l,,,8381r6246875,l6246875,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Table</w:t>
      </w:r>
      <w:r>
        <w:t xml:space="preserve"> </w:t>
      </w:r>
      <w:r>
        <w:rPr>
          <w:spacing w:val="-2"/>
        </w:rPr>
        <w:t>S1.</w:t>
      </w:r>
      <w:r>
        <w:rPr>
          <w:spacing w:val="2"/>
        </w:rPr>
        <w:t xml:space="preserve"> </w:t>
      </w:r>
      <w:r>
        <w:rPr>
          <w:spacing w:val="-2"/>
        </w:rPr>
        <w:t>Patients'</w:t>
      </w:r>
      <w:r>
        <w:rPr>
          <w:spacing w:val="1"/>
        </w:rPr>
        <w:t xml:space="preserve"> </w:t>
      </w:r>
      <w:r>
        <w:rPr>
          <w:spacing w:val="-2"/>
        </w:rPr>
        <w:t>characteristics</w:t>
      </w:r>
      <w:r>
        <w:t xml:space="preserve"> </w:t>
      </w:r>
      <w:r>
        <w:rPr>
          <w:spacing w:val="-2"/>
        </w:rPr>
        <w:t>of</w:t>
      </w:r>
      <w:r>
        <w:rPr>
          <w:spacing w:val="2"/>
        </w:rPr>
        <w:t xml:space="preserve"> </w:t>
      </w:r>
      <w:r>
        <w:rPr>
          <w:spacing w:val="-2"/>
        </w:rPr>
        <w:t>original</w:t>
      </w:r>
      <w:r>
        <w:rPr>
          <w:spacing w:val="1"/>
        </w:rPr>
        <w:t xml:space="preserve"> </w:t>
      </w:r>
      <w:r>
        <w:rPr>
          <w:spacing w:val="-2"/>
        </w:rPr>
        <w:t>cohort.</w:t>
      </w:r>
    </w:p>
    <w:p w:rsidR="009452ED" w:rsidRDefault="009452ED">
      <w:pPr>
        <w:sectPr w:rsidR="009452ED" w:rsidSect="00EA3FED">
          <w:type w:val="continuous"/>
          <w:pgSz w:w="11900" w:h="16840"/>
          <w:pgMar w:top="1160" w:right="940" w:bottom="280" w:left="900" w:header="720" w:footer="720" w:gutter="0"/>
          <w:cols w:space="720"/>
          <w:docGrid w:linePitch="299"/>
        </w:sectPr>
      </w:pPr>
    </w:p>
    <w:p w:rsidR="009452ED" w:rsidRDefault="00EA3FED">
      <w:pPr>
        <w:pStyle w:val="BodyText"/>
        <w:spacing w:before="168"/>
        <w:jc w:val="right"/>
      </w:pPr>
      <w:r>
        <w:rPr>
          <w:spacing w:val="-2"/>
        </w:rPr>
        <w:t>Treatment</w:t>
      </w:r>
      <w:r>
        <w:rPr>
          <w:spacing w:val="3"/>
        </w:rPr>
        <w:t xml:space="preserve"> </w:t>
      </w:r>
      <w:r>
        <w:rPr>
          <w:spacing w:val="-2"/>
        </w:rPr>
        <w:t>groups</w:t>
      </w:r>
    </w:p>
    <w:p w:rsidR="009452ED" w:rsidRDefault="00EA3FED">
      <w:pPr>
        <w:spacing w:before="118"/>
        <w:rPr>
          <w:sz w:val="16"/>
        </w:rPr>
      </w:pPr>
      <w:r>
        <w:br w:type="column"/>
      </w:r>
    </w:p>
    <w:p w:rsidR="009452ED" w:rsidRDefault="00EA3FED">
      <w:pPr>
        <w:ind w:left="2089"/>
        <w:rPr>
          <w:sz w:val="16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729664" behindDoc="0" locked="0" layoutInCell="1" allowOverlap="1">
                <wp:simplePos x="0" y="0"/>
                <wp:positionH relativeFrom="page">
                  <wp:posOffset>605027</wp:posOffset>
                </wp:positionH>
                <wp:positionV relativeFrom="paragraph">
                  <wp:posOffset>64657</wp:posOffset>
                </wp:positionV>
                <wp:extent cx="6323330" cy="5822314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23330" cy="58223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772"/>
                              <w:gridCol w:w="2186"/>
                              <w:gridCol w:w="2173"/>
                              <w:gridCol w:w="1710"/>
                            </w:tblGrid>
                            <w:tr w:rsidR="009452ED">
                              <w:trPr>
                                <w:trHeight w:val="254"/>
                              </w:trPr>
                              <w:tc>
                                <w:tcPr>
                                  <w:tcW w:w="377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RSI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n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=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304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Vintage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n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=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295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74"/>
                              </w:trPr>
                              <w:tc>
                                <w:tcPr>
                                  <w:tcW w:w="377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n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ge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7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45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91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7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1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93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2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5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n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nitial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SA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ng/ml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4.145-17300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7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73.7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.15-19908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9157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550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9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SUP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GG,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(%)</w:t>
                                  </w:r>
                                </w:p>
                                <w:p w:rsidR="009452ED" w:rsidRDefault="00EA3FED">
                                  <w:pPr>
                                    <w:pStyle w:val="TableParagraph"/>
                                    <w:spacing w:before="86"/>
                                    <w:ind w:left="14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≤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124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9452ED" w:rsidRDefault="00EA3FED">
                                  <w:pPr>
                                    <w:pStyle w:val="TableParagraph"/>
                                    <w:spacing w:before="1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.6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124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9452ED" w:rsidRDefault="00EA3FED">
                                  <w:pPr>
                                    <w:pStyle w:val="TableParagraph"/>
                                    <w:spacing w:before="1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.7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55"/>
                                    <w:ind w:left="6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837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0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6.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9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3.4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3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0.2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1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1.2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5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age,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2386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≤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3b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9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2.2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7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6.8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80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14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5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7.8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8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3.2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age,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5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5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80.6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7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6.6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8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9"/>
                                    <w:ind w:left="2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stage,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55"/>
                                    <w:ind w:left="6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001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1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19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a/1b/1c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19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6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8.6)/191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2.8)/80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6.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19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6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.4)/219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74.2)/41</w:t>
                                  </w:r>
                                  <w:r>
                                    <w:rPr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3.9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5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EOD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2273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24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 w:line="166" w:lineRule="exact"/>
                                    <w:ind w:left="14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Times New Roman" w:hAnsi="Times New Roman"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 w:line="166" w:lineRule="exact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1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49.7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38" w:line="166" w:lineRule="exact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2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44.7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 w:line="166" w:lineRule="exact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ocation</w:t>
                                  </w:r>
                                  <w:r>
                                    <w:rPr>
                                      <w:spacing w:val="-1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visceral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metastasis,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325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14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.6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6277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0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5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5.3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154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14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line="166" w:lineRule="exact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Both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line="166" w:lineRule="exact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.9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line="166" w:lineRule="exact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line="166" w:lineRule="exact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3309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 w:line="166" w:lineRule="exact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aseline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eripheral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lood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arkers,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325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Hb</w:t>
                                  </w:r>
                                  <w:proofErr w:type="spellEnd"/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g/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d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576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3.4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.5-19.7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568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3.4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.5-18.8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spacing w:before="84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9571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LDH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9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8-2189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48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193.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14-1715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4585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LP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U/L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26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2-10982.28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28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463.3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70-14290.88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083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lb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range),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g/</w:t>
                                  </w:r>
                                  <w:proofErr w:type="spellStart"/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d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(2.5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4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7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4.1</w:t>
                                  </w:r>
                                  <w:r>
                                    <w:rPr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.1-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4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3797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volume,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0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9.1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7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6.6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016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risk,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7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1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69.4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6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6.3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009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16"/>
                                    </w:rPr>
                                    <w:t>initial</w:t>
                                  </w:r>
                                  <w:proofErr w:type="gramEnd"/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treatment,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9452ED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palutamid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9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9.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Enzalutamide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1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0.1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203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biraterone</w:t>
                                  </w:r>
                                  <w:proofErr w:type="spellEnd"/>
                                  <w:r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cetate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4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0.6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14"/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icalutamid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3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5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69"/>
                              </w:trPr>
                              <w:tc>
                                <w:tcPr>
                                  <w:tcW w:w="3772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SA</w:t>
                                  </w:r>
                                  <w:r>
                                    <w:rPr>
                                      <w:spacing w:val="-1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progression,</w:t>
                                  </w: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1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0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6.3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0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54.2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452ED">
                              <w:trPr>
                                <w:trHeight w:val="250"/>
                              </w:trPr>
                              <w:tc>
                                <w:tcPr>
                                  <w:tcW w:w="377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3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eath,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8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5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4.8)</w:t>
                                  </w:r>
                                </w:p>
                              </w:tc>
                              <w:tc>
                                <w:tcPr>
                                  <w:tcW w:w="217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2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3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4.9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9452ED" w:rsidRDefault="00EA3FED">
                                  <w:pPr>
                                    <w:pStyle w:val="TableParagraph"/>
                                    <w:ind w:left="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:rsidR="009452ED" w:rsidRDefault="009452E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7.65pt;margin-top:5.1pt;width:497.9pt;height:458.4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v1gqAEAAEADAAAOAAAAZHJzL2Uyb0RvYy54bWysUsFu2zAMvQ/YPwi6L07srSiMOMXaosOA&#10;YhvQ7gNkWYqFWaIqKrHz96NkJy2227CLTJlPj++R3N5MdmBHFdCAa/hmteZMOQmdcfuG/3x++HDN&#10;GUbhOjGAUw0/KeQ3u/fvtqOvVQk9DJ0KjEgc1qNveB+jr4sCZa+swBV45SipIVgR6Rr2RRfESOx2&#10;KMr1+qoYIXQ+gFSI9Pd+TvJd5tdayfhda1SRDQ0nbTGfIZ9tOovdVtT7IHxv5CJD/IMKK4yjoheq&#10;exEFOwTzF5U1MgCCjisJtgCtjVTZA7nZrP9w89QLr7IXag76S5vw/9HKb8cfgZmu4SVnTlga0bOa&#10;YgsTK1NzRo81YZ48oeJ0CxMNORtF/wjyFxKkeIOZHyChUzMmHWz6kk1GD6n/p0vPqQiT9POqKquq&#10;opSk3Kfrsqw2H1Ph4vW5Dxi/KLAsBQ0PNNQsQRwfMc7QM2RRMwtIuuLUTouNFroTuRhp2A3Hl4MI&#10;irPhq6Nups04B+EctOcgxOEO8v4kMw4+HyJokyunEjPvUpnGlLUvK5X24O09o14Xf/cbAAD//wMA&#10;UEsDBBQABgAIAAAAIQAemZqn3wAAAAoBAAAPAAAAZHJzL2Rvd25yZXYueG1sTI/BTsMwDIbvSLxD&#10;ZCRuLGnRGCtNJzQ0cUAcNkDimDWhqWicKsm67O3xTuNof79+f65X2Q1sMiH2HiUUMwHMYOt1j52E&#10;z4/N3SOwmBRqNXg0Ek4mwqq5vqpVpf0Rt2bapY5RCcZKSbApjRXnsbXGqTjzo0FiPz44lWgMHddB&#10;HancDbwU4oE71SNdsGo0a2va393BSfhaj5u3/G3V+zTXry/lYnsKbZby9iY/PwFLJqdLGM76pA4N&#10;Oe39AXVkg4Tl/J6StBclsDMXy6IAtidSLgrgTc3/v9D8AQAA//8DAFBLAQItABQABgAIAAAAIQC2&#10;gziS/gAAAOEBAAATAAAAAAAAAAAAAAAAAAAAAABbQ29udGVudF9UeXBlc10ueG1sUEsBAi0AFAAG&#10;AAgAAAAhADj9If/WAAAAlAEAAAsAAAAAAAAAAAAAAAAALwEAAF9yZWxzLy5yZWxzUEsBAi0AFAAG&#10;AAgAAAAhAFiG/WCoAQAAQAMAAA4AAAAAAAAAAAAAAAAALgIAAGRycy9lMm9Eb2MueG1sUEsBAi0A&#10;FAAGAAgAAAAhAB6ZmqffAAAACgEAAA8AAAAAAAAAAAAAAAAAAgQAAGRycy9kb3ducmV2LnhtbFBL&#10;BQYAAAAABAAEAPMAAAAOBQAAAAA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772"/>
                        <w:gridCol w:w="2186"/>
                        <w:gridCol w:w="2173"/>
                        <w:gridCol w:w="1710"/>
                      </w:tblGrid>
                      <w:tr w:rsidR="009452ED">
                        <w:trPr>
                          <w:trHeight w:val="254"/>
                        </w:trPr>
                        <w:tc>
                          <w:tcPr>
                            <w:tcW w:w="3772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RSI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n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=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304)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Vintage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n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=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295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74"/>
                        </w:trPr>
                        <w:tc>
                          <w:tcPr>
                            <w:tcW w:w="3772" w:type="dxa"/>
                            <w:tcBorders>
                              <w:top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Median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g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7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45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91)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top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7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1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93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spacing w:before="32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011</w:t>
                            </w:r>
                          </w:p>
                        </w:tc>
                      </w:tr>
                      <w:tr w:rsidR="009452ED">
                        <w:trPr>
                          <w:trHeight w:val="25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Median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initial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SA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ng/ml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2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4.145-17300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37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73.7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.15-19908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9157</w:t>
                            </w:r>
                          </w:p>
                        </w:tc>
                      </w:tr>
                      <w:tr w:rsidR="009452ED">
                        <w:trPr>
                          <w:trHeight w:val="550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9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SUP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GG,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(%)</w:t>
                            </w:r>
                          </w:p>
                          <w:p w:rsidR="009452ED" w:rsidRDefault="00EA3FED">
                            <w:pPr>
                              <w:pStyle w:val="TableParagraph"/>
                              <w:spacing w:before="86"/>
                              <w:ind w:left="14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124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9452ED" w:rsidRDefault="00EA3FED">
                            <w:pPr>
                              <w:pStyle w:val="TableParagraph"/>
                              <w:spacing w:before="1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.6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124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9452ED" w:rsidRDefault="00EA3FED">
                            <w:pPr>
                              <w:pStyle w:val="TableParagraph"/>
                              <w:spacing w:before="1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.7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55"/>
                              <w:ind w:left="6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837</w:t>
                            </w:r>
                            <w:r>
                              <w:rPr>
                                <w:spacing w:val="-2"/>
                                <w:sz w:val="16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0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6.3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9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3.4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3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0.2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1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1.2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5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2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age,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2386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3b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9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2.2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7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6.8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80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14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5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7.8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8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3.2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2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age,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&lt;0.0001</w:t>
                            </w:r>
                          </w:p>
                        </w:tc>
                      </w:tr>
                      <w:tr w:rsidR="009452ED">
                        <w:trPr>
                          <w:trHeight w:val="25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5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80.6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7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6.6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8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9"/>
                              <w:ind w:left="2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stage,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55"/>
                              <w:ind w:left="6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001</w:t>
                            </w:r>
                            <w:r>
                              <w:rPr>
                                <w:spacing w:val="-2"/>
                                <w:sz w:val="16"/>
                                <w:vertAlign w:val="superscript"/>
                              </w:rPr>
                              <w:t>+</w:t>
                            </w:r>
                          </w:p>
                        </w:tc>
                      </w:tr>
                      <w:tr w:rsidR="009452ED">
                        <w:trPr>
                          <w:trHeight w:val="261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19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a/1b/1c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19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26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8.6)/191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2.8)/80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6.3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19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6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.4)/219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74.2)/41</w:t>
                            </w:r>
                            <w:r>
                              <w:rPr>
                                <w:spacing w:val="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3.9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5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OD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2273</w:t>
                            </w:r>
                          </w:p>
                        </w:tc>
                      </w:tr>
                      <w:tr w:rsidR="009452ED">
                        <w:trPr>
                          <w:trHeight w:val="224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 w:line="166" w:lineRule="exact"/>
                              <w:ind w:left="14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 w:line="166" w:lineRule="exact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1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49.7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38" w:line="166" w:lineRule="exact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2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44.7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 w:line="166" w:lineRule="exact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ocation</w:t>
                            </w:r>
                            <w:r>
                              <w:rPr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of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visceral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metastasis,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325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14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.6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6277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0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3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5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5.3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154</w:t>
                            </w:r>
                          </w:p>
                        </w:tc>
                      </w:tr>
                      <w:tr w:rsidR="009452ED">
                        <w:trPr>
                          <w:trHeight w:val="214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line="166" w:lineRule="exact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Both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line="166" w:lineRule="exact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.9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line="166" w:lineRule="exact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spacing w:line="166" w:lineRule="exact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3309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 w:line="166" w:lineRule="exact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Baseline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peripheral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blood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markers,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325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14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Hb</w:t>
                            </w:r>
                            <w:proofErr w:type="spellEnd"/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g/</w:t>
                            </w:r>
                            <w:proofErr w:type="spellStart"/>
                            <w:r>
                              <w:rPr>
                                <w:spacing w:val="-4"/>
                                <w:sz w:val="16"/>
                              </w:rPr>
                              <w:t>dL</w:t>
                            </w:r>
                            <w:proofErr w:type="spellEnd"/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576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3.4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.5-19.7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568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3.4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.5-18.8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spacing w:before="84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9571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LDH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9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8-2189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482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193.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14-1715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4585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LP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U/L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26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2-10982.28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328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463.3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70-14290.88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083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lb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range),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g/</w:t>
                            </w:r>
                            <w:proofErr w:type="spellStart"/>
                            <w:r>
                              <w:rPr>
                                <w:spacing w:val="-4"/>
                                <w:sz w:val="16"/>
                              </w:rPr>
                              <w:t>dL</w:t>
                            </w:r>
                            <w:proofErr w:type="spellEnd"/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(2.5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14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679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4.1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.1-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14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3797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igh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volume,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0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9.1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7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6.6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016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igh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risk,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1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69.4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6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6.3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009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</w:rPr>
                              <w:t>initial</w:t>
                            </w:r>
                            <w:proofErr w:type="gramEnd"/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treatment,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9452ED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16"/>
                              </w:rPr>
                              <w:t>Apalutamide</w:t>
                            </w:r>
                            <w:proofErr w:type="spellEnd"/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9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9.3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Enzalutamide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1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0.1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203"/>
                              <w:jc w:val="left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16"/>
                              </w:rPr>
                              <w:t>Abiraterone</w:t>
                            </w:r>
                            <w:proofErr w:type="spellEnd"/>
                            <w:r>
                              <w:rPr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cetate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4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0.6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14"/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16"/>
                              </w:rPr>
                              <w:t>Bicalutamide</w:t>
                            </w:r>
                            <w:proofErr w:type="spellEnd"/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  <w:r>
                              <w:rPr>
                                <w:spacing w:val="-3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5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  <w:tr w:rsidR="009452ED">
                        <w:trPr>
                          <w:trHeight w:val="269"/>
                        </w:trPr>
                        <w:tc>
                          <w:tcPr>
                            <w:tcW w:w="3772" w:type="dxa"/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SA</w:t>
                            </w:r>
                            <w:r>
                              <w:rPr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progression,</w:t>
                            </w:r>
                            <w:r>
                              <w:rPr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0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6.3)</w:t>
                            </w:r>
                          </w:p>
                        </w:tc>
                        <w:tc>
                          <w:tcPr>
                            <w:tcW w:w="2173" w:type="dxa"/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0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54.2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  <w:tr w:rsidR="009452ED">
                        <w:trPr>
                          <w:trHeight w:val="250"/>
                        </w:trPr>
                        <w:tc>
                          <w:tcPr>
                            <w:tcW w:w="3772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ind w:left="30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eath,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>n</w:t>
                            </w:r>
                            <w:r>
                              <w:rPr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ind w:left="5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5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4.8)</w:t>
                            </w:r>
                          </w:p>
                        </w:tc>
                        <w:tc>
                          <w:tcPr>
                            <w:tcW w:w="2173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ind w:left="2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3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4.9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6" w:space="0" w:color="000000"/>
                            </w:tcBorders>
                          </w:tcPr>
                          <w:p w:rsidR="009452ED" w:rsidRDefault="00EA3FED">
                            <w:pPr>
                              <w:pStyle w:val="TableParagraph"/>
                              <w:ind w:left="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-</w:t>
                            </w:r>
                          </w:p>
                        </w:tc>
                      </w:tr>
                    </w:tbl>
                    <w:p w:rsidR="009452ED" w:rsidRDefault="009452E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sz w:val="16"/>
        </w:rPr>
        <w:t>P</w:t>
      </w:r>
      <w:r>
        <w:rPr>
          <w:i/>
          <w:spacing w:val="25"/>
          <w:sz w:val="16"/>
        </w:rPr>
        <w:t xml:space="preserve"> </w:t>
      </w:r>
      <w:r>
        <w:rPr>
          <w:spacing w:val="-2"/>
          <w:sz w:val="16"/>
        </w:rPr>
        <w:t>value</w:t>
      </w:r>
    </w:p>
    <w:p w:rsidR="009452ED" w:rsidRDefault="009452ED">
      <w:pPr>
        <w:rPr>
          <w:sz w:val="16"/>
        </w:rPr>
        <w:sectPr w:rsidR="009452ED" w:rsidSect="00EA3FED">
          <w:type w:val="continuous"/>
          <w:pgSz w:w="11900" w:h="16840"/>
          <w:pgMar w:top="1160" w:right="940" w:bottom="280" w:left="900" w:header="720" w:footer="720" w:gutter="0"/>
          <w:cols w:num="2" w:space="720" w:equalWidth="0">
            <w:col w:w="6694" w:space="40"/>
            <w:col w:w="3326"/>
          </w:cols>
          <w:docGrid w:linePitch="299"/>
        </w:sectPr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</w:pPr>
    </w:p>
    <w:p w:rsidR="009452ED" w:rsidRDefault="009452ED">
      <w:pPr>
        <w:pStyle w:val="BodyText"/>
        <w:spacing w:before="111"/>
      </w:pPr>
    </w:p>
    <w:p w:rsidR="009452ED" w:rsidRDefault="00EA3FED">
      <w:pPr>
        <w:pStyle w:val="BodyText"/>
        <w:spacing w:before="1" w:line="273" w:lineRule="auto"/>
        <w:ind w:left="142" w:right="38" w:hanging="1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643127</wp:posOffset>
                </wp:positionH>
                <wp:positionV relativeFrom="paragraph">
                  <wp:posOffset>405273</wp:posOffset>
                </wp:positionV>
                <wp:extent cx="6247130" cy="889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47130" cy="8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47130" h="8890">
                              <a:moveTo>
                                <a:pt x="6246875" y="0"/>
                              </a:moveTo>
                              <a:lnTo>
                                <a:pt x="0" y="0"/>
                              </a:lnTo>
                              <a:lnTo>
                                <a:pt x="0" y="8381"/>
                              </a:lnTo>
                              <a:lnTo>
                                <a:pt x="6246875" y="8381"/>
                              </a:lnTo>
                              <a:lnTo>
                                <a:pt x="62468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000F0" id="Graphic 3" o:spid="_x0000_s1026" style="position:absolute;margin-left:50.65pt;margin-top:31.9pt;width:491.9pt;height:.7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4713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/KvNQIAAOEEAAAOAAAAZHJzL2Uyb0RvYy54bWysVE2P0zAQvSPxHyzfafoB3RA1XaFd7Qpp&#10;tay0RZxdx2kiHI/xuE333zN24m6AE4gcnHHmefzefGRzfe40OymHLZiSL2ZzzpSRULXmUPKvu7t3&#10;OWfohamEBqNK/qKQX2/fvtn0tlBLaEBXyjEKYrDobckb722RZSgb1QmcgVWGnDW4TnjaukNWOdFT&#10;9E5ny/l8nfXgKutAKkT6ejs4+TbGr2sl/Ze6RuWZLjlx83F1cd2HNdtuRHFwwjatHGmIf2DRidbQ&#10;pZdQt8ILdnTtH6G6VjpAqP1MQpdBXbdSRQ2kZjH/Tc1zI6yKWig5aC9pwv8XVj6enhxrq5KvODOi&#10;oxLdj9lYheT0FgvCPNsnF+ShfQD5HcmR/eIJGxwx59p1AUvi2Dlm+uWSaXX2TNLH9fL91WJFBZHk&#10;y/OPsRCZKNJZeUR/ryDGEacH9EOdqmSJJlnybJLpqNqhzjrW2XNGdXacUZ33Q52t8OFcIBdM1k+I&#10;NCOP4OzgpHYQYT5IILbr/OoDZ0kIMX3FaDPFkqYJKvnS28Z4AyZf5YvAi4Ild3oPsOm1fwVO2Uzh&#10;pAZUw01Bd7zykgu6fpptBN1Wd63WQT66w/5GO3YSYXziMzKewGInDMUPbbCH6oVaqqcuKjn+OAqn&#10;ONOfDTVtGMBkuGTsk+G8voE4pjHzDv3u/E04yyyZJffUO4+QRkIUqS2IfwAM2HDSwKejh7oNPRO5&#10;DYzGDc1R1D/OfBjU6T6iXv9M258AAAD//wMAUEsDBBQABgAIAAAAIQCzfgbE3QAAAAoBAAAPAAAA&#10;ZHJzL2Rvd25yZXYueG1sTI/BTsMwEETvSPyDtUjcqJ1WqaoQpwKqiopLReHA0YmXJMJeR7Hbhr9n&#10;e6LHmX2anSnXk3fihGPsA2nIZgoEUhNsT62Gz4/twwpETIascYFQwy9GWFe3N6UpbDjTO54OqRUc&#10;QrEwGrqUhkLK2HToTZyFAYlv32H0JrEcW2lHc+Zw7+RcqaX0pif+0JkBXzpsfg5HrwH3O3wl3D4b&#10;V2/8m93IfPe11/r+bnp6BJFwSv8wXOpzdai4Ux2OZKNwrFW2YFTDcsETLoBa5RmImp18DrIq5fWE&#10;6g8AAP//AwBQSwECLQAUAAYACAAAACEAtoM4kv4AAADhAQAAEwAAAAAAAAAAAAAAAAAAAAAAW0Nv&#10;bnRlbnRfVHlwZXNdLnhtbFBLAQItABQABgAIAAAAIQA4/SH/1gAAAJQBAAALAAAAAAAAAAAAAAAA&#10;AC8BAABfcmVscy8ucmVsc1BLAQItABQABgAIAAAAIQD0C/KvNQIAAOEEAAAOAAAAAAAAAAAAAAAA&#10;AC4CAABkcnMvZTJvRG9jLnhtbFBLAQItABQABgAIAAAAIQCzfgbE3QAAAAoBAAAPAAAAAAAAAAAA&#10;AAAAAI8EAABkcnMvZG93bnJldi54bWxQSwUGAAAAAAQABADzAAAAmQUAAAAA&#10;" path="m6246875,l,,,8381r6246875,l6246875,xe" fillcolor="black" stroked="f">
                <v:path arrowok="t"/>
                <w10:wrap type="topAndBottom" anchorx="page"/>
              </v:shape>
            </w:pict>
          </mc:Fallback>
        </mc:AlternateContent>
      </w:r>
      <w:r>
        <w:t>PSA:</w:t>
      </w:r>
      <w:r>
        <w:rPr>
          <w:spacing w:val="-2"/>
        </w:rPr>
        <w:t xml:space="preserve"> </w:t>
      </w:r>
      <w:r>
        <w:t>prostate-specific</w:t>
      </w:r>
      <w:r>
        <w:rPr>
          <w:spacing w:val="-3"/>
        </w:rPr>
        <w:t xml:space="preserve"> </w:t>
      </w:r>
      <w:r>
        <w:t>antigen;</w:t>
      </w:r>
      <w:r>
        <w:rPr>
          <w:spacing w:val="-2"/>
        </w:rPr>
        <w:t xml:space="preserve"> </w:t>
      </w:r>
      <w:r>
        <w:t>ISUP</w:t>
      </w:r>
      <w:r>
        <w:rPr>
          <w:spacing w:val="-3"/>
        </w:rPr>
        <w:t xml:space="preserve"> </w:t>
      </w:r>
      <w:r>
        <w:t>GG:</w:t>
      </w:r>
      <w:r>
        <w:rPr>
          <w:spacing w:val="-2"/>
        </w:rPr>
        <w:t xml:space="preserve"> </w:t>
      </w:r>
      <w:r>
        <w:t>International</w:t>
      </w:r>
      <w:r>
        <w:rPr>
          <w:spacing w:val="-3"/>
        </w:rPr>
        <w:t xml:space="preserve"> </w:t>
      </w:r>
      <w:r>
        <w:t>Society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Urological</w:t>
      </w:r>
      <w:r>
        <w:rPr>
          <w:spacing w:val="-3"/>
        </w:rPr>
        <w:t xml:space="preserve"> </w:t>
      </w:r>
      <w:r>
        <w:t>Pathology</w:t>
      </w:r>
      <w:r>
        <w:rPr>
          <w:spacing w:val="-6"/>
        </w:rPr>
        <w:t xml:space="preserve"> </w:t>
      </w:r>
      <w:r>
        <w:t>grade</w:t>
      </w:r>
      <w:r>
        <w:rPr>
          <w:spacing w:val="-3"/>
        </w:rPr>
        <w:t xml:space="preserve"> </w:t>
      </w:r>
      <w:r>
        <w:t>group;</w:t>
      </w:r>
      <w:r>
        <w:rPr>
          <w:spacing w:val="-2"/>
        </w:rPr>
        <w:t xml:space="preserve"> </w:t>
      </w:r>
      <w:proofErr w:type="spellStart"/>
      <w:r>
        <w:t>Hb</w:t>
      </w:r>
      <w:proofErr w:type="spellEnd"/>
      <w:r>
        <w:t>:</w:t>
      </w:r>
      <w:r>
        <w:rPr>
          <w:spacing w:val="-2"/>
        </w:rPr>
        <w:t xml:space="preserve"> </w:t>
      </w:r>
      <w:r>
        <w:t>hemoglobin;</w:t>
      </w:r>
      <w:r>
        <w:rPr>
          <w:spacing w:val="-2"/>
        </w:rPr>
        <w:t xml:space="preserve"> </w:t>
      </w:r>
      <w:r>
        <w:t>LDH:</w:t>
      </w:r>
      <w:r>
        <w:rPr>
          <w:spacing w:val="-2"/>
        </w:rPr>
        <w:t xml:space="preserve"> </w:t>
      </w:r>
      <w:r>
        <w:t>lactate dehydrogenase;</w:t>
      </w:r>
      <w:r>
        <w:rPr>
          <w:spacing w:val="-12"/>
        </w:rPr>
        <w:t xml:space="preserve"> </w:t>
      </w:r>
      <w:r>
        <w:t>ALP:</w:t>
      </w:r>
      <w:r>
        <w:rPr>
          <w:spacing w:val="-11"/>
        </w:rPr>
        <w:t xml:space="preserve"> </w:t>
      </w:r>
      <w:r>
        <w:t>alkaline</w:t>
      </w:r>
      <w:r>
        <w:rPr>
          <w:spacing w:val="-11"/>
        </w:rPr>
        <w:t xml:space="preserve"> </w:t>
      </w:r>
      <w:r>
        <w:t>phosphatase;</w:t>
      </w:r>
      <w:r>
        <w:rPr>
          <w:spacing w:val="-11"/>
        </w:rPr>
        <w:t xml:space="preserve"> </w:t>
      </w:r>
      <w:r>
        <w:t>Alb:</w:t>
      </w:r>
      <w:r>
        <w:rPr>
          <w:spacing w:val="-10"/>
        </w:rPr>
        <w:t xml:space="preserve"> </w:t>
      </w:r>
      <w:r>
        <w:t>albumin;</w:t>
      </w:r>
      <w:r>
        <w:rPr>
          <w:spacing w:val="-9"/>
        </w:rPr>
        <w:t xml:space="preserve"> </w:t>
      </w:r>
      <w:r>
        <w:t>ARSI:</w:t>
      </w:r>
      <w:r>
        <w:rPr>
          <w:spacing w:val="-10"/>
        </w:rPr>
        <w:t xml:space="preserve"> </w:t>
      </w:r>
      <w:r>
        <w:t>androgen</w:t>
      </w:r>
      <w:r>
        <w:rPr>
          <w:spacing w:val="-10"/>
        </w:rPr>
        <w:t xml:space="preserve"> </w:t>
      </w:r>
      <w:r>
        <w:t>receptor</w:t>
      </w:r>
      <w:r>
        <w:rPr>
          <w:spacing w:val="-10"/>
        </w:rPr>
        <w:t xml:space="preserve"> </w:t>
      </w:r>
      <w:r>
        <w:t>signaling</w:t>
      </w:r>
      <w:r>
        <w:rPr>
          <w:spacing w:val="-10"/>
        </w:rPr>
        <w:t xml:space="preserve"> </w:t>
      </w:r>
      <w:r>
        <w:t>inhibitor;</w:t>
      </w:r>
      <w:r>
        <w:rPr>
          <w:spacing w:val="-10"/>
        </w:rPr>
        <w:t xml:space="preserve"> </w:t>
      </w:r>
      <w:r>
        <w:rPr>
          <w:vertAlign w:val="superscript"/>
        </w:rPr>
        <w:t>*</w:t>
      </w:r>
      <w:r>
        <w:t>:</w:t>
      </w:r>
      <w:r>
        <w:rPr>
          <w:spacing w:val="-10"/>
        </w:rPr>
        <w:t xml:space="preserve"> </w:t>
      </w:r>
      <w:r>
        <w:t>frequency</w:t>
      </w:r>
      <w:r>
        <w:rPr>
          <w:spacing w:val="-1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GG5,</w:t>
      </w:r>
      <w:r>
        <w:rPr>
          <w:spacing w:val="-16"/>
        </w:rPr>
        <w:t xml:space="preserve"> </w:t>
      </w:r>
      <w:r>
        <w:rPr>
          <w:vertAlign w:val="superscript"/>
        </w:rPr>
        <w:t>+</w:t>
      </w:r>
      <w:r>
        <w:t>:</w:t>
      </w:r>
      <w:r>
        <w:rPr>
          <w:spacing w:val="-10"/>
        </w:rPr>
        <w:t xml:space="preserve"> </w:t>
      </w:r>
      <w:r>
        <w:t>frequency</w:t>
      </w:r>
      <w:r>
        <w:rPr>
          <w:spacing w:val="-12"/>
        </w:rPr>
        <w:t xml:space="preserve"> </w:t>
      </w:r>
      <w:r>
        <w:t xml:space="preserve">of </w:t>
      </w:r>
      <w:r>
        <w:rPr>
          <w:spacing w:val="-4"/>
        </w:rPr>
        <w:t>M1c</w:t>
      </w:r>
      <w:bookmarkEnd w:id="0"/>
    </w:p>
    <w:sectPr w:rsidR="009452ED" w:rsidSect="00EA3FED">
      <w:type w:val="continuous"/>
      <w:pgSz w:w="11900" w:h="16840"/>
      <w:pgMar w:top="1160" w:right="940" w:bottom="280" w:left="9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9452ED"/>
    <w:rsid w:val="009452ED"/>
    <w:rsid w:val="00EA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78D202-422C-4140-8B47-2C4A1B5A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HP Inc.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 Govindaraj</cp:lastModifiedBy>
  <cp:revision>2</cp:revision>
  <dcterms:created xsi:type="dcterms:W3CDTF">2024-11-11T09:21:00Z</dcterms:created>
  <dcterms:modified xsi:type="dcterms:W3CDTF">2024-12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1T00:00:00Z</vt:filetime>
  </property>
  <property fmtid="{D5CDD505-2E9C-101B-9397-08002B2CF9AE}" pid="3" name="Creator">
    <vt:lpwstr>CubePDF</vt:lpwstr>
  </property>
  <property fmtid="{D5CDD505-2E9C-101B-9397-08002B2CF9AE}" pid="4" name="LastSaved">
    <vt:filetime>2024-11-11T00:00:00Z</vt:filetime>
  </property>
  <property fmtid="{D5CDD505-2E9C-101B-9397-08002B2CF9AE}" pid="5" name="Producer">
    <vt:lpwstr>3-Heights(TM) PDF Security Shell 4.8.25.2 (http://www.pdf-tools.com)</vt:lpwstr>
  </property>
</Properties>
</file>